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3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Gene expression - 9.9E-29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Transcription - 1.8E-29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Transcription factor activity - 2.7E-54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----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Apoptosis - 3.5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DNA Repair - 9.8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Response to DNA damage stimulus - 9.9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Regulation of programmed cell death - 3.0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---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Protein processing - 6.4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Protein kinase activity - 5.2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Serine/threonine protein kinase - 7.5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Post-translational protein modification - 9.9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Ubiquitin-dependent protein catabolic process - 9.2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---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Cell migration - 2.1E-6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Cell motility - 6.6E-2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Cell-cell signaling - 3.9E-7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G-protein coupled receptor protein signaling pathway - 7.0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---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Cell cycle process - 5.7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Cell fate commitment - 7.5E-10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Regulation of cell cycle - 3.7E-1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Regulation of cell differentiation - 1.9E-4</w:t>
      </w:r>
    </w:p>
    <w:p>
      <w:pPr>
        <w:pStyle w:val="Normal"/>
        <w:widowControl w:val="false"/>
        <w:autoSpaceDE w:val="false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  <w:t>Regulation of cell proliferation - 9.6E-5</w:t>
      </w:r>
    </w:p>
    <w:p>
      <w:pPr>
        <w:pStyle w:val="Normal"/>
        <w:rPr>
          <w:rFonts w:cs="Courier"/>
          <w:szCs w:val="26"/>
          <w:lang w:bidi="en-US"/>
        </w:rPr>
      </w:pPr>
      <w:r>
        <w:rPr>
          <w:rFonts w:cs="Courier"/>
          <w:szCs w:val="26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0:12:00Z</dcterms:created>
  <dc:creator>Martin Correa User</dc:creator>
  <dc:description/>
  <cp:keywords/>
  <dc:language>en-US</dc:language>
  <cp:lastModifiedBy>Martin Correa User</cp:lastModifiedBy>
  <dcterms:modified xsi:type="dcterms:W3CDTF">2010-02-10T20:13:00Z</dcterms:modified>
  <cp:revision>3</cp:revision>
  <dc:subject/>
  <dc:title>TABLE S5</dc:title>
</cp:coreProperties>
</file>